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42F95" w14:textId="014BEB23" w:rsidR="00A96F71" w:rsidRDefault="00DD615A">
      <w:r>
        <w:t>Multimedia Appendix 1</w:t>
      </w:r>
      <w:r w:rsidR="00765186">
        <w:t>. Performance Metrics To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765186" w14:paraId="66735E92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4EA11D0" w14:textId="4F739C0B" w:rsidR="00765186" w:rsidRDefault="00765186">
            <w:r>
              <w:t>Tas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2BA1495" w14:textId="1A40F311" w:rsidR="00765186" w:rsidRDefault="00765186">
            <w:r>
              <w:t>Start Ti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7B45E8F" w14:textId="43612E8D" w:rsidR="00765186" w:rsidRDefault="00765186">
            <w:r>
              <w:t># Mouse Click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D9C8A42" w14:textId="7CE269DB" w:rsidR="00765186" w:rsidRDefault="00765186">
            <w:r>
              <w:t>Completion Ti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970FEFC" w14:textId="61D75545" w:rsidR="00765186" w:rsidRDefault="00765186">
            <w:r>
              <w:t>Successful Comple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37DEB9E" w14:textId="77777777" w:rsidR="00765186" w:rsidRDefault="00765186">
            <w:r>
              <w:t>Error</w:t>
            </w:r>
          </w:p>
          <w:p w14:paraId="5EF2F0CC" w14:textId="38339240" w:rsidR="000463A8" w:rsidRDefault="000463A8">
            <w:r>
              <w:t>Exampl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764BD1D" w14:textId="77777777" w:rsidR="00765186" w:rsidRDefault="00765186">
            <w:r>
              <w:t>Error</w:t>
            </w:r>
          </w:p>
          <w:p w14:paraId="290CA77D" w14:textId="29605DAA" w:rsidR="000463A8" w:rsidRDefault="000463A8">
            <w:r>
              <w:t>Exampl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94A1292" w14:textId="77777777" w:rsidR="00765186" w:rsidRDefault="00765186">
            <w:r>
              <w:t xml:space="preserve">Error </w:t>
            </w:r>
          </w:p>
          <w:p w14:paraId="65823708" w14:textId="20FD766B" w:rsidR="000463A8" w:rsidRDefault="000463A8">
            <w:r>
              <w:t>Exampl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E2FF0B0" w14:textId="77777777" w:rsidR="00765186" w:rsidRDefault="00765186">
            <w:r>
              <w:t>Overall Comments</w:t>
            </w:r>
          </w:p>
          <w:p w14:paraId="4F8618D4" w14:textId="436E6BF2" w:rsidR="00E222F3" w:rsidRDefault="00E222F3"/>
        </w:tc>
      </w:tr>
      <w:tr w:rsidR="00765186" w14:paraId="42149B4B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2FFF3E8" w14:textId="119C2C8A" w:rsidR="00765186" w:rsidRDefault="00765186">
            <w:r>
              <w:t>Create a New Accoun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03D088F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07E4AC4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806FB80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EEB1D1E" w14:textId="67971D5B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CC8C38B" w14:textId="29CF27EF" w:rsidR="00765186" w:rsidRDefault="00765186">
            <w:r>
              <w:t>Does not enter accepted emai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D027574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260A155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5D2E516" w14:textId="77777777" w:rsidR="00765186" w:rsidRDefault="00765186"/>
          <w:p w14:paraId="401A0A94" w14:textId="10317E9C" w:rsidR="00E222F3" w:rsidRDefault="00E222F3"/>
        </w:tc>
      </w:tr>
      <w:tr w:rsidR="00765186" w14:paraId="5C746B9B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B9669AF" w14:textId="06D990EE" w:rsidR="00765186" w:rsidRDefault="00765186">
            <w:r>
              <w:t>Log i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4612575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DE6CCE6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A4F73C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518E25F" w14:textId="0004C842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6B12AF5" w14:textId="076A46FA" w:rsidR="00765186" w:rsidRDefault="00765186">
            <w:r>
              <w:t>Does not enter accepted emai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5C9C7AE" w14:textId="4B13566C" w:rsidR="00765186" w:rsidRDefault="00765186">
            <w:r>
              <w:t>Fails to enter correct passwor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8FE2D68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A20EEC1" w14:textId="77777777" w:rsidR="00765186" w:rsidRDefault="00765186"/>
        </w:tc>
      </w:tr>
      <w:tr w:rsidR="00765186" w14:paraId="50714A08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950FF22" w14:textId="348DFF01" w:rsidR="00765186" w:rsidRDefault="00765186">
            <w:r>
              <w:t>Video Uploa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358B5C9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D42B25D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2C18B87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61289B1" w14:textId="0259FE26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039285C" w14:textId="06883CD9" w:rsidR="00765186" w:rsidRDefault="00765186">
            <w:r>
              <w:t>Fails to Click on Correct Button/Link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BCE4231" w14:textId="5871B092" w:rsidR="00765186" w:rsidRDefault="00765186">
            <w:r>
              <w:t>Fails to Upload Video in the required forma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2CE136F" w14:textId="0A8B097B" w:rsidR="00765186" w:rsidRDefault="00765186">
            <w:r>
              <w:t>Fails to add title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6CC8E05" w14:textId="77777777" w:rsidR="00765186" w:rsidRDefault="00765186"/>
        </w:tc>
      </w:tr>
      <w:tr w:rsidR="00765186" w14:paraId="22E85FA5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531E42F" w14:textId="47D0CFAF" w:rsidR="00765186" w:rsidRDefault="00765186">
            <w:r>
              <w:t>Create a Tag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60B994C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604B14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D10F0BD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DF0729B" w14:textId="34550F97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C69662B" w14:textId="74E65D01" w:rsidR="00765186" w:rsidRDefault="00765186">
            <w:r>
              <w:t>Fails to Click on Correct Button/Link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28172DC" w14:textId="1D6E5632" w:rsidR="00765186" w:rsidRDefault="00765186">
            <w:r>
              <w:t>Fails to add comment to tagging box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B2049B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0B82175" w14:textId="77777777" w:rsidR="00765186" w:rsidRDefault="00765186"/>
        </w:tc>
      </w:tr>
      <w:tr w:rsidR="00765186" w14:paraId="618051F4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7AA0420" w14:textId="1E578A6A" w:rsidR="00765186" w:rsidRDefault="00765186">
            <w:r>
              <w:t>Update Existing Tag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06D0887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1ED1921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FE9EB05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BE9E51A" w14:textId="7DE099B3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706D874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CAADB51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1AC91F6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468548B" w14:textId="77777777" w:rsidR="00765186" w:rsidRDefault="00765186"/>
        </w:tc>
      </w:tr>
      <w:tr w:rsidR="00765186" w14:paraId="2990172E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2D4E86B" w14:textId="4D09B1DB" w:rsidR="00765186" w:rsidRDefault="00765186">
            <w:r>
              <w:t>Share Tagged Vide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CE4FE2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7F606BD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46D56D4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1A8D883" w14:textId="24BF6CB0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586D6BB" w14:textId="23D289CA" w:rsidR="00765186" w:rsidRDefault="00765186">
            <w:r>
              <w:t>Fails to enter acceptable email addres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0E8A62B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83B781E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C7BEF17" w14:textId="77777777" w:rsidR="00765186" w:rsidRDefault="00765186"/>
        </w:tc>
      </w:tr>
      <w:tr w:rsidR="00765186" w14:paraId="7AC6E3B4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7D600AD" w14:textId="0C0708DA" w:rsidR="00765186" w:rsidRDefault="00765186">
            <w:r>
              <w:t>Export Tag to CSV forma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7E4B2D6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BAD61E1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590E008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1EF974E" w14:textId="1B5A2270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F8C63AC" w14:textId="0891272E" w:rsidR="00765186" w:rsidRDefault="00765186">
            <w:r>
              <w:t>Fails to find the correct li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7D8C39A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1D4F08B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11CD93D" w14:textId="77777777" w:rsidR="00765186" w:rsidRDefault="00765186"/>
        </w:tc>
      </w:tr>
      <w:tr w:rsidR="00765186" w14:paraId="76FE20E5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4EF3E2A" w14:textId="416ABD91" w:rsidR="00765186" w:rsidRDefault="00765186">
            <w:r>
              <w:t>Download a tagged vide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9307C7D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424C033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0EE1083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7FC3CF8" w14:textId="33775BFF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2BBC598" w14:textId="489056F3" w:rsidR="00765186" w:rsidRDefault="00765186">
            <w:r>
              <w:t>Fails to find the correct li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8982758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02A2D9D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D24C74A" w14:textId="77777777" w:rsidR="00765186" w:rsidRDefault="00765186"/>
        </w:tc>
      </w:tr>
      <w:tr w:rsidR="00765186" w14:paraId="5BD118C8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C45EFD3" w14:textId="0D204C67" w:rsidR="00765186" w:rsidRDefault="00765186">
            <w:r>
              <w:lastRenderedPageBreak/>
              <w:t>Update informa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20E4AAB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95353DE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CC54C0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801B2D4" w14:textId="454F3F50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4366181" w14:textId="7982679F" w:rsidR="00765186" w:rsidRDefault="00765186">
            <w:r>
              <w:t>Fails to enter required information in required forma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54780AE" w14:textId="3DF92177" w:rsidR="00765186" w:rsidRDefault="00765186">
            <w:r>
              <w:t>Fails to enter passwor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32085EE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1BEB276" w14:textId="77777777" w:rsidR="00765186" w:rsidRDefault="00765186"/>
        </w:tc>
      </w:tr>
      <w:tr w:rsidR="00765186" w14:paraId="3A566866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25FE97D" w14:textId="68EBAF08" w:rsidR="00765186" w:rsidRDefault="00765186">
            <w:r>
              <w:t>Sign-ou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48D3B26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922F95E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DC57FD0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CC52149" w14:textId="0C0B553F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19AB561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72D0522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52ABA5B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33BDB3C" w14:textId="77777777" w:rsidR="00765186" w:rsidRDefault="00765186"/>
        </w:tc>
      </w:tr>
      <w:tr w:rsidR="00765186" w14:paraId="6EBB4988" w14:textId="77777777" w:rsidTr="00344EF4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E7545A4" w14:textId="66FDC54A" w:rsidR="00765186" w:rsidRDefault="00765186">
            <w:r>
              <w:t>Forgot passwor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3FD4D90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79574DC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BB11D2C" w14:textId="77777777" w:rsidR="00765186" w:rsidRDefault="00765186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4B9077D" w14:textId="16A13EC0" w:rsidR="00765186" w:rsidRDefault="00765186">
            <w:r>
              <w:t>Comm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9610C78" w14:textId="55C3340C" w:rsidR="00765186" w:rsidRDefault="00765186">
            <w:r>
              <w:t>Fails to enter acceptable email addres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B282B11" w14:textId="66A7205D" w:rsidR="00765186" w:rsidRDefault="00765186">
            <w:r>
              <w:t>Fails to click on correct link or butt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F08EBFD" w14:textId="3E1D85D9" w:rsidR="00765186" w:rsidRDefault="00765186">
            <w:r>
              <w:t>Fails at entering the email addres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4522752" w14:textId="77777777" w:rsidR="00765186" w:rsidRDefault="00765186"/>
        </w:tc>
      </w:tr>
    </w:tbl>
    <w:p w14:paraId="3ED6610E" w14:textId="77777777" w:rsidR="00765186" w:rsidRDefault="00765186"/>
    <w:sectPr w:rsidR="00765186" w:rsidSect="007651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86"/>
    <w:rsid w:val="000463A8"/>
    <w:rsid w:val="00052BA8"/>
    <w:rsid w:val="00344EF4"/>
    <w:rsid w:val="00765186"/>
    <w:rsid w:val="00831B9B"/>
    <w:rsid w:val="00AC2AA8"/>
    <w:rsid w:val="00DD615A"/>
    <w:rsid w:val="00E222F3"/>
    <w:rsid w:val="00F1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02A3"/>
  <w15:chartTrackingRefBased/>
  <w15:docId w15:val="{626746D3-AA16-475B-BB3D-4EB15CE9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8-08T16:51:00Z</dcterms:created>
  <dcterms:modified xsi:type="dcterms:W3CDTF">2022-08-08T16:51:00Z</dcterms:modified>
</cp:coreProperties>
</file>